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F4AF8" w14:textId="48494799" w:rsidR="00D56BE9" w:rsidRDefault="00D56BE9">
      <w:r>
        <w:rPr>
          <w:rFonts w:hint="eastAsia"/>
          <w:b/>
          <w:color w:val="000000" w:themeColor="text1"/>
        </w:rPr>
        <w:t>S2</w:t>
      </w:r>
      <w:r>
        <w:rPr>
          <w:b/>
          <w:color w:val="000000" w:themeColor="text1"/>
        </w:rPr>
        <w:t xml:space="preserve"> </w:t>
      </w:r>
      <w:r w:rsidRPr="00636125">
        <w:rPr>
          <w:b/>
          <w:color w:val="000000" w:themeColor="text1"/>
        </w:rPr>
        <w:t xml:space="preserve">Table. Statistics of </w:t>
      </w:r>
      <w:proofErr w:type="spellStart"/>
      <w:r w:rsidRPr="00636125">
        <w:rPr>
          <w:b/>
          <w:color w:val="000000" w:themeColor="text1"/>
        </w:rPr>
        <w:t>unigenes</w:t>
      </w:r>
      <w:proofErr w:type="spellEnd"/>
      <w:r w:rsidRPr="00636125">
        <w:rPr>
          <w:b/>
          <w:color w:val="000000" w:themeColor="text1"/>
        </w:rPr>
        <w:t xml:space="preserve"> assembled based on each sample and all samples mixed together</w:t>
      </w:r>
      <w:r w:rsidRPr="00684CD1">
        <w:rPr>
          <w:b/>
          <w:color w:val="000000" w:themeColor="text1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69"/>
        <w:gridCol w:w="936"/>
        <w:gridCol w:w="943"/>
        <w:gridCol w:w="879"/>
        <w:gridCol w:w="920"/>
        <w:gridCol w:w="920"/>
        <w:gridCol w:w="920"/>
        <w:gridCol w:w="919"/>
      </w:tblGrid>
      <w:tr w:rsidR="0027707F" w:rsidRPr="00D4364B" w14:paraId="3F9F5E56" w14:textId="77777777" w:rsidTr="00C40B5C">
        <w:trPr>
          <w:trHeight w:val="320"/>
        </w:trPr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4359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Salinity-replicat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0AA1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T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F87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TL (M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CB5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ML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A7D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N5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B7C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N7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0A8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N9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066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proofErr w:type="gramStart"/>
            <w:r w:rsidRPr="00D4364B">
              <w:rPr>
                <w:rFonts w:eastAsia="等线"/>
                <w:color w:val="000000"/>
              </w:rPr>
              <w:t>GC(</w:t>
            </w:r>
            <w:proofErr w:type="gramEnd"/>
            <w:r w:rsidRPr="00D4364B">
              <w:rPr>
                <w:rFonts w:eastAsia="等线"/>
                <w:color w:val="000000"/>
              </w:rPr>
              <w:t>%)</w:t>
            </w:r>
          </w:p>
        </w:tc>
      </w:tr>
      <w:tr w:rsidR="0027707F" w:rsidRPr="00D4364B" w14:paraId="03CD9081" w14:textId="77777777" w:rsidTr="00C40B5C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E1CE" w14:textId="77777777" w:rsidR="0027707F" w:rsidRPr="00D4364B" w:rsidRDefault="0027707F" w:rsidP="00C40B5C">
            <w:pPr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Leaf samples</w:t>
            </w:r>
          </w:p>
        </w:tc>
      </w:tr>
      <w:tr w:rsidR="0027707F" w:rsidRPr="00D4364B" w14:paraId="3CD70C46" w14:textId="77777777" w:rsidTr="00C40B5C">
        <w:trPr>
          <w:trHeight w:val="320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13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F9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003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89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7.2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86C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18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9D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74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87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24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11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9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09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.8</w:t>
            </w:r>
            <w:r>
              <w:rPr>
                <w:rFonts w:eastAsia="等线"/>
                <w:color w:val="000000"/>
              </w:rPr>
              <w:t>0</w:t>
            </w:r>
          </w:p>
        </w:tc>
      </w:tr>
      <w:tr w:rsidR="0027707F" w:rsidRPr="00D4364B" w14:paraId="45D246B9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ABD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C8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91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BE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9.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FE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37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6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82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AC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D8C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.03</w:t>
            </w:r>
          </w:p>
        </w:tc>
      </w:tr>
      <w:tr w:rsidR="0027707F" w:rsidRPr="00D4364B" w14:paraId="7196B3DD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28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CE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2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BD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1.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01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9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278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25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66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A7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.45</w:t>
            </w:r>
          </w:p>
        </w:tc>
      </w:tr>
      <w:tr w:rsidR="0027707F" w:rsidRPr="00D4364B" w14:paraId="7C41B0B7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24E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F4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37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0E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4.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50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67E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6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50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CD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78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8.85</w:t>
            </w:r>
          </w:p>
        </w:tc>
      </w:tr>
      <w:tr w:rsidR="0027707F" w:rsidRPr="00D4364B" w14:paraId="50C306BE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6C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1D1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70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D2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0.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19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9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74EB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5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DE8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9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28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E4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8.7</w:t>
            </w:r>
          </w:p>
        </w:tc>
      </w:tr>
      <w:tr w:rsidR="0027707F" w:rsidRPr="00D4364B" w14:paraId="7CCFB901" w14:textId="77777777" w:rsidTr="00C40B5C">
        <w:trPr>
          <w:trHeight w:val="340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95C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6BD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496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4AE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5.4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D07E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8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261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4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788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98E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6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681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8.33</w:t>
            </w:r>
          </w:p>
        </w:tc>
      </w:tr>
      <w:tr w:rsidR="0027707F" w:rsidRPr="00D4364B" w14:paraId="4465B98F" w14:textId="77777777" w:rsidTr="00C40B5C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5CB0" w14:textId="77777777" w:rsidR="0027707F" w:rsidRPr="00D4364B" w:rsidRDefault="0027707F" w:rsidP="00C40B5C">
            <w:pPr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Root samples</w:t>
            </w:r>
          </w:p>
        </w:tc>
      </w:tr>
      <w:tr w:rsidR="0027707F" w:rsidRPr="00D4364B" w14:paraId="36937400" w14:textId="77777777" w:rsidTr="00C40B5C">
        <w:trPr>
          <w:trHeight w:val="320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2D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44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535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60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1.49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D09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135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19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766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F168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216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D3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2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A34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0.09</w:t>
            </w:r>
          </w:p>
        </w:tc>
      </w:tr>
      <w:tr w:rsidR="0027707F" w:rsidRPr="00D4364B" w14:paraId="0019245E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23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DD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907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F0E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6.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5CE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448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3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CD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69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156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8.1</w:t>
            </w:r>
          </w:p>
        </w:tc>
      </w:tr>
      <w:tr w:rsidR="0027707F" w:rsidRPr="00D4364B" w14:paraId="27F2EFE1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139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Control-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5A3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6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484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68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EB7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F9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7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1C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1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67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21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9.45</w:t>
            </w:r>
          </w:p>
        </w:tc>
      </w:tr>
      <w:tr w:rsidR="0027707F" w:rsidRPr="00D4364B" w14:paraId="47FDBF9A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4E1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2EB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24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0A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54.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36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4D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6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789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1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B8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49B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40.81</w:t>
            </w:r>
          </w:p>
        </w:tc>
      </w:tr>
      <w:tr w:rsidR="0027707F" w:rsidRPr="00D4364B" w14:paraId="0ADB6038" w14:textId="77777777" w:rsidTr="00C40B5C">
        <w:trPr>
          <w:trHeight w:val="320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2F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87D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334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3F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06.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1F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9A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2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4B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E32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0EF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8.45</w:t>
            </w:r>
          </w:p>
        </w:tc>
      </w:tr>
      <w:tr w:rsidR="0027707F" w:rsidRPr="00D4364B" w14:paraId="78D735DC" w14:textId="77777777" w:rsidTr="00C40B5C">
        <w:trPr>
          <w:trHeight w:val="340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EB16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0‰-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5AF3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087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D959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71.8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E03B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8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1A6A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15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2C54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8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4180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6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7AB5" w14:textId="77777777" w:rsidR="0027707F" w:rsidRPr="00D4364B" w:rsidRDefault="0027707F" w:rsidP="00C40B5C">
            <w:pPr>
              <w:jc w:val="center"/>
              <w:rPr>
                <w:rFonts w:eastAsia="等线"/>
                <w:color w:val="000000"/>
              </w:rPr>
            </w:pPr>
            <w:r w:rsidRPr="00D4364B">
              <w:rPr>
                <w:rFonts w:eastAsia="等线"/>
                <w:color w:val="000000"/>
              </w:rPr>
              <w:t>37.86</w:t>
            </w:r>
          </w:p>
        </w:tc>
      </w:tr>
    </w:tbl>
    <w:p w14:paraId="733A3D64" w14:textId="77777777" w:rsidR="0027707F" w:rsidRDefault="0027707F" w:rsidP="0027707F">
      <w:pPr>
        <w:rPr>
          <w:color w:val="000000" w:themeColor="text1"/>
        </w:rPr>
      </w:pPr>
      <w:r>
        <w:rPr>
          <w:color w:val="000000" w:themeColor="text1"/>
        </w:rPr>
        <w:t>TN: t</w:t>
      </w:r>
      <w:r w:rsidRPr="000F66F7">
        <w:rPr>
          <w:color w:val="000000" w:themeColor="text1"/>
        </w:rPr>
        <w:t xml:space="preserve">otal </w:t>
      </w:r>
      <w:r>
        <w:rPr>
          <w:color w:val="000000" w:themeColor="text1"/>
        </w:rPr>
        <w:t>n</w:t>
      </w:r>
      <w:r w:rsidRPr="000F66F7">
        <w:rPr>
          <w:color w:val="000000" w:themeColor="text1"/>
        </w:rPr>
        <w:t>umber</w:t>
      </w:r>
      <w:r>
        <w:rPr>
          <w:color w:val="000000" w:themeColor="text1"/>
        </w:rPr>
        <w:t>; TL: t</w:t>
      </w:r>
      <w:r w:rsidRPr="000F66F7">
        <w:rPr>
          <w:color w:val="000000" w:themeColor="text1"/>
        </w:rPr>
        <w:t xml:space="preserve">otal </w:t>
      </w:r>
      <w:r>
        <w:rPr>
          <w:color w:val="000000" w:themeColor="text1"/>
        </w:rPr>
        <w:t>l</w:t>
      </w:r>
      <w:r w:rsidRPr="000F66F7">
        <w:rPr>
          <w:color w:val="000000" w:themeColor="text1"/>
        </w:rPr>
        <w:t>ength</w:t>
      </w:r>
      <w:r>
        <w:rPr>
          <w:color w:val="000000" w:themeColor="text1"/>
        </w:rPr>
        <w:t>; ML: m</w:t>
      </w:r>
      <w:r w:rsidRPr="000F66F7">
        <w:rPr>
          <w:color w:val="000000" w:themeColor="text1"/>
        </w:rPr>
        <w:t xml:space="preserve">ean </w:t>
      </w:r>
      <w:r>
        <w:rPr>
          <w:color w:val="000000" w:themeColor="text1"/>
        </w:rPr>
        <w:t>l</w:t>
      </w:r>
      <w:r w:rsidRPr="000F66F7">
        <w:rPr>
          <w:color w:val="000000" w:themeColor="text1"/>
        </w:rPr>
        <w:t>ength</w:t>
      </w:r>
      <w:r>
        <w:rPr>
          <w:color w:val="000000" w:themeColor="text1"/>
        </w:rPr>
        <w:t xml:space="preserve">. </w:t>
      </w:r>
    </w:p>
    <w:p w14:paraId="1C522AEE" w14:textId="77777777" w:rsidR="0027707F" w:rsidRDefault="0027707F" w:rsidP="0027707F"/>
    <w:p w14:paraId="36F5877E" w14:textId="77777777" w:rsidR="00125DEC" w:rsidRPr="0027707F" w:rsidRDefault="00125DEC"/>
    <w:sectPr w:rsidR="00125DEC" w:rsidRPr="00277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EB36A" w14:textId="77777777" w:rsidR="002E7CBF" w:rsidRDefault="002E7CBF" w:rsidP="0027707F">
      <w:r>
        <w:separator/>
      </w:r>
    </w:p>
  </w:endnote>
  <w:endnote w:type="continuationSeparator" w:id="0">
    <w:p w14:paraId="032E9209" w14:textId="77777777" w:rsidR="002E7CBF" w:rsidRDefault="002E7CBF" w:rsidP="00277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19D23" w14:textId="77777777" w:rsidR="002E7CBF" w:rsidRDefault="002E7CBF" w:rsidP="0027707F">
      <w:r>
        <w:separator/>
      </w:r>
    </w:p>
  </w:footnote>
  <w:footnote w:type="continuationSeparator" w:id="0">
    <w:p w14:paraId="56E5534C" w14:textId="77777777" w:rsidR="002E7CBF" w:rsidRDefault="002E7CBF" w:rsidP="00277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018"/>
    <w:rsid w:val="00125DEC"/>
    <w:rsid w:val="0027707F"/>
    <w:rsid w:val="002E7CBF"/>
    <w:rsid w:val="005B5018"/>
    <w:rsid w:val="00CB743A"/>
    <w:rsid w:val="00D5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25D738-3BD2-4B22-BB5E-D7FD6037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707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0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77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07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77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3</cp:revision>
  <dcterms:created xsi:type="dcterms:W3CDTF">2019-07-10T08:31:00Z</dcterms:created>
  <dcterms:modified xsi:type="dcterms:W3CDTF">2019-07-11T07:00:00Z</dcterms:modified>
</cp:coreProperties>
</file>